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Effectiveness of Anti-CD20 B Cells Depleting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herapy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versus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Conventional treatment in Severe A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nti-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NMDA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R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eceptor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ncephaliti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: A Real-World Multi-center Prospective Cohort Study 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e-1 Baseline characteristics of rituximab-treated patients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24890</wp:posOffset>
                </wp:positionH>
                <wp:positionV relativeFrom="page">
                  <wp:posOffset>1793240</wp:posOffset>
                </wp:positionV>
                <wp:extent cx="5749290" cy="55403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9290" cy="5540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5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33"/>
                              <w:gridCol w:w="2176"/>
                              <w:gridCol w:w="1999"/>
                              <w:gridCol w:w="946"/>
                            </w:tblGrid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3933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S-RTX (n=20) 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LD-RTX (n=16)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3933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Age, year, median (IQR)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8 (15-38)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1 (16-39)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7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Female, n (%)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3 (65)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 (61.1)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6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Symptoms, n (%)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Font21"/>
                                      <w:rFonts w:eastAsia="Calibri" w:cs="Calibri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Style w:val="Font21"/>
                                      <w:rFonts w:eastAsia="宋体"/>
                                      <w:lang w:val="en-US" w:eastAsia="zh-CN" w:bidi="ar"/>
                                    </w:rPr>
                                    <w:t>Seizures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5 (75)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1 (68.8)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4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Font21"/>
                                      <w:rFonts w:eastAsia="Calibri" w:cs="Calibri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Style w:val="Font21"/>
                                      <w:rFonts w:eastAsia="宋体"/>
                                      <w:lang w:val="en-US" w:eastAsia="zh-CN" w:bidi="ar"/>
                                    </w:rPr>
                                    <w:t>Psychosis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2 (60)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 (50)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2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Font21"/>
                                      <w:rFonts w:eastAsia="Calibri" w:cs="Calibri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Style w:val="Font21"/>
                                      <w:rFonts w:eastAsia="宋体"/>
                                      <w:lang w:val="en-US" w:eastAsia="zh-CN" w:bidi="ar"/>
                                    </w:rPr>
                                    <w:t>Cognitive disorder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 (45)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 (56.3)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1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Font21"/>
                                      <w:rFonts w:eastAsia="Calibri" w:cs="Calibri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Style w:val="Font21"/>
                                      <w:rFonts w:eastAsia="宋体"/>
                                      <w:lang w:val="en-US" w:eastAsia="zh-CN" w:bidi="ar"/>
                                    </w:rPr>
                                    <w:t xml:space="preserve">Disturbance of </w:t>
                                  </w:r>
                                  <w:r>
                                    <w:rPr>
                                      <w:rStyle w:val="Font31"/>
                                      <w:rFonts w:eastAsia="宋体"/>
                                      <w:lang w:val="en-US" w:eastAsia="zh-CN" w:bidi="ar"/>
                                    </w:rPr>
                                    <w:t>consciousness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5 (75)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1 (68.8)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4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Font21"/>
                                      <w:rFonts w:eastAsia="Calibri" w:cs="Calibri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Style w:val="Font21"/>
                                      <w:rFonts w:eastAsia="宋体"/>
                                      <w:lang w:val="en-US" w:eastAsia="zh-CN" w:bidi="ar"/>
                                    </w:rPr>
                                    <w:t>Speech disturbance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7 (35)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7 (43.8)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2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Font21"/>
                                      <w:rFonts w:eastAsia="Calibri" w:cs="Calibri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Style w:val="Font21"/>
                                      <w:rFonts w:eastAsia="宋体"/>
                                      <w:lang w:val="en-US" w:eastAsia="zh-CN" w:bidi="ar"/>
                                    </w:rPr>
                                    <w:t xml:space="preserve">Dyskinesias and </w:t>
                                  </w:r>
                                  <w:r>
                                    <w:rPr>
                                      <w:rStyle w:val="Font31"/>
                                      <w:rFonts w:eastAsia="宋体"/>
                                      <w:lang w:val="en-US" w:eastAsia="zh-CN" w:bidi="ar"/>
                                    </w:rPr>
                                    <w:t>movement disorders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7 (35)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 (31.3)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6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Font21"/>
                                      <w:rFonts w:eastAsia="Calibri" w:cs="Calibri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Style w:val="Font21"/>
                                      <w:rFonts w:eastAsia="宋体"/>
                                      <w:lang w:val="en-US" w:eastAsia="zh-CN" w:bidi="ar"/>
                                    </w:rPr>
                                    <w:t xml:space="preserve">Central </w:t>
                                  </w:r>
                                  <w:r>
                                    <w:rPr>
                                      <w:rStyle w:val="Font31"/>
                                      <w:rFonts w:eastAsia="宋体"/>
                                      <w:lang w:val="en-US" w:eastAsia="zh-CN" w:bidi="ar"/>
                                    </w:rPr>
                                    <w:t>hypoventilation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 (10)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 (6.3)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4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Font21"/>
                                      <w:rFonts w:eastAsia="宋体"/>
                                      <w:lang w:val="en-US" w:eastAsia="zh-CN" w:bidi="ar"/>
                                    </w:rPr>
                                    <w:t>ICU admission, n (%)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 (45)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7 (43.8)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Font21"/>
                                      <w:lang w:val="en-US" w:eastAsia="zh-CN" w:bidi="ar"/>
                                    </w:rPr>
                                    <w:t>＞</w:t>
                                  </w:r>
                                  <w:r>
                                    <w:rPr>
                                      <w:rStyle w:val="Font21"/>
                                      <w:rFonts w:eastAsia="宋体"/>
                                      <w:lang w:val="en-US" w:eastAsia="zh-CN" w:bidi="ar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Font21"/>
                                      <w:rFonts w:eastAsia="Calibri" w:cs="Calibri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Style w:val="Font21"/>
                                      <w:rFonts w:eastAsia="宋体"/>
                                      <w:lang w:val="en-US" w:eastAsia="zh-CN" w:bidi="ar"/>
                                    </w:rPr>
                                    <w:t xml:space="preserve">ICU stay, days, </w:t>
                                  </w:r>
                                  <w:r>
                                    <w:rPr>
                                      <w:rStyle w:val="Font31"/>
                                      <w:rFonts w:eastAsia="宋体"/>
                                      <w:lang w:val="en-US" w:eastAsia="zh-CN" w:bidi="ar"/>
                                    </w:rPr>
                                    <w:t>median (IQR)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1 (19-27)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8 (16-23)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2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ength of hospital stay, days, median (IQR)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4 (24-56)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8 (25-57)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5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Teratoma, n (%)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 (5)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 (6.3)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Font21"/>
                                      <w:lang w:val="en-US" w:eastAsia="zh-CN" w:bidi="ar"/>
                                    </w:rPr>
                                    <w:t>＞</w:t>
                                  </w:r>
                                  <w:r>
                                    <w:rPr>
                                      <w:rStyle w:val="Font21"/>
                                      <w:rFonts w:eastAsia="宋体"/>
                                      <w:lang w:val="en-US" w:eastAsia="zh-CN" w:bidi="ar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Auxiliary examination, n (%)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Font21"/>
                                      <w:rFonts w:eastAsia="Calibri" w:cs="Calibri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Style w:val="Font21"/>
                                      <w:rFonts w:eastAsia="宋体"/>
                                      <w:lang w:val="en-US" w:eastAsia="zh-CN" w:bidi="ar"/>
                                    </w:rPr>
                                    <w:t>MRI abnormalities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1 (55)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 (56.3)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Font21"/>
                                      <w:lang w:val="en-US" w:eastAsia="zh-CN" w:bidi="ar"/>
                                    </w:rPr>
                                    <w:t>＞</w:t>
                                  </w:r>
                                  <w:r>
                                    <w:rPr>
                                      <w:rStyle w:val="Font21"/>
                                      <w:rFonts w:eastAsia="宋体"/>
                                      <w:lang w:val="en-US" w:eastAsia="zh-CN" w:bidi="ar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EEG abnormalities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0 (50)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0 (62.5)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0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SF abnormalities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 (25)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2 (75)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Font21"/>
                                      <w:rFonts w:eastAsia="宋体"/>
                                      <w:lang w:val="en-US" w:eastAsia="zh-CN" w:bidi="ar"/>
                                    </w:rPr>
                                    <w:t>CD19</w:t>
                                  </w:r>
                                  <w:r>
                                    <w:rPr>
                                      <w:rStyle w:val="Font41"/>
                                      <w:rFonts w:eastAsia="宋体"/>
                                      <w:lang w:val="en-US" w:eastAsia="zh-CN" w:bidi="ar"/>
                                    </w:rPr>
                                    <w:t>+</w:t>
                                  </w:r>
                                  <w:r>
                                    <w:rPr>
                                      <w:rStyle w:val="Font21"/>
                                      <w:rFonts w:eastAsia="宋体"/>
                                      <w:lang w:val="en-US" w:eastAsia="zh-CN" w:bidi="ar"/>
                                    </w:rPr>
                                    <w:t>B cell count, %, median (IQR)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0.91 (12.58-27.78)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Font21"/>
                                      <w:rFonts w:eastAsia="宋体"/>
                                      <w:lang w:val="en-US" w:eastAsia="zh-CN" w:bidi="ar"/>
                                    </w:rPr>
                                    <w:t>24.94</w:t>
                                  </w:r>
                                  <w:r>
                                    <w:rPr>
                                      <w:rStyle w:val="Font51"/>
                                      <w:lang w:val="en-US" w:eastAsia="zh-CN" w:bidi="ar"/>
                                    </w:rPr>
                                    <w:t>（</w:t>
                                  </w:r>
                                  <w:r>
                                    <w:rPr>
                                      <w:rStyle w:val="Font21"/>
                                      <w:rFonts w:eastAsia="宋体"/>
                                      <w:lang w:val="en-US" w:eastAsia="zh-CN" w:bidi="ar"/>
                                    </w:rPr>
                                    <w:t>17.55-27.27</w:t>
                                  </w:r>
                                  <w:r>
                                    <w:rPr>
                                      <w:rStyle w:val="Font51"/>
                                      <w:lang w:val="en-US" w:eastAsia="zh-CN"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3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EOS scores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 (1-3)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 (1-3)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Font21"/>
                                      <w:rFonts w:eastAsia="宋体"/>
                                      <w:lang w:val="en-US" w:eastAsia="zh-CN" w:bidi="ar"/>
                                    </w:rPr>
                                    <w:t>First-line treatment, n (%)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Font21"/>
                                      <w:rFonts w:eastAsia="Calibri" w:cs="Calibri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Style w:val="Font21"/>
                                      <w:rFonts w:eastAsia="宋体"/>
                                      <w:lang w:val="en-US" w:eastAsia="zh-CN" w:bidi="ar"/>
                                    </w:rPr>
                                    <w:t>IVIG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9 (95)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4 (87.5)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1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IVMP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0 (100)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6 (100)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Font21"/>
                                      <w:lang w:val="en-US" w:eastAsia="zh-CN" w:bidi="ar"/>
                                    </w:rPr>
                                    <w:t>＞</w:t>
                                  </w:r>
                                  <w:r>
                                    <w:rPr>
                                      <w:rStyle w:val="Font21"/>
                                      <w:rFonts w:eastAsia="宋体"/>
                                      <w:lang w:val="en-US" w:eastAsia="zh-CN" w:bidi="ar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LEX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 (10)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 (6.3)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4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mRS score at baseline, median (IQR)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 (4-5)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 (4-5)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Font21"/>
                                      <w:lang w:val="en-US" w:eastAsia="zh-CN" w:bidi="ar"/>
                                    </w:rPr>
                                    <w:t>＞</w:t>
                                  </w:r>
                                  <w:r>
                                    <w:rPr>
                                      <w:rStyle w:val="Font21"/>
                                      <w:rFonts w:eastAsia="宋体"/>
                                      <w:lang w:val="en-US" w:eastAsia="zh-CN" w:bidi="ar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ASE score at baseline, median (IQR)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6 (12-21)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6 (13-19)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9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9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ortisone at baseline, mg, mean (SD)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07.5 (58.37)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43 (72.34)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1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5" w:hRule="atLeast"/>
                              </w:trPr>
                              <w:tc>
                                <w:tcPr>
                                  <w:tcW w:w="393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Time from the end of  first-line treatment to B cell depleting therapy, days, median (IQR)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2 (8-17)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4 (10-16)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3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2.7pt;height:436.25pt;mso-wrap-distance-left:9pt;mso-wrap-distance-right:9pt;mso-wrap-distance-top:0pt;mso-wrap-distance-bottom:0pt;margin-top:141.2pt;mso-position-vertical-relative:page;margin-left:80.7pt;mso-position-horizontal-relative:page">
                <v:fill opacity="0f"/>
                <v:textbox inset="0in,0in,0in,0in">
                  <w:txbxContent>
                    <w:tbl>
                      <w:tblPr>
                        <w:tblW w:w="905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33"/>
                        <w:gridCol w:w="2176"/>
                        <w:gridCol w:w="1999"/>
                        <w:gridCol w:w="946"/>
                      </w:tblGrid>
                      <w:tr>
                        <w:trPr>
                          <w:trHeight w:val="295" w:hRule="atLeast"/>
                        </w:trPr>
                        <w:tc>
                          <w:tcPr>
                            <w:tcW w:w="3933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2176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S-RTX (n=20) </w:t>
                            </w:r>
                          </w:p>
                        </w:tc>
                        <w:tc>
                          <w:tcPr>
                            <w:tcW w:w="1999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LD-RTX (n=16) </w:t>
                            </w:r>
                          </w:p>
                        </w:tc>
                        <w:tc>
                          <w:tcPr>
                            <w:tcW w:w="946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3933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176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999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946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Age, year, median (IQR)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8 (15-38)</w:t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1 (16-39)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75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Female, n (%)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3 (65)</w:t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 (61.1)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66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Symptoms, n (%)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Style w:val="Font21"/>
                                <w:rFonts w:eastAsia="Calibri" w:cs="Calibri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Style w:val="Font21"/>
                                <w:rFonts w:eastAsia="宋体"/>
                                <w:lang w:val="en-US" w:eastAsia="zh-CN" w:bidi="ar"/>
                              </w:rPr>
                              <w:t>Seizures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5 (75)</w:t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1 (68.8)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43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Style w:val="Font21"/>
                                <w:rFonts w:eastAsia="Calibri" w:cs="Calibri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Style w:val="Font21"/>
                                <w:rFonts w:eastAsia="宋体"/>
                                <w:lang w:val="en-US" w:eastAsia="zh-CN" w:bidi="ar"/>
                              </w:rPr>
                              <w:t>Psychosis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2 (60)</w:t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 (50)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2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Style w:val="Font21"/>
                                <w:rFonts w:eastAsia="Calibri" w:cs="Calibri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Style w:val="Font21"/>
                                <w:rFonts w:eastAsia="宋体"/>
                                <w:lang w:val="en-US" w:eastAsia="zh-CN" w:bidi="ar"/>
                              </w:rPr>
                              <w:t>Cognitive disorder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 (45)</w:t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 (56.3)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15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Style w:val="Font21"/>
                                <w:rFonts w:eastAsia="Calibri" w:cs="Calibri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Style w:val="Font21"/>
                                <w:rFonts w:eastAsia="宋体"/>
                                <w:lang w:val="en-US" w:eastAsia="zh-CN" w:bidi="ar"/>
                              </w:rPr>
                              <w:t xml:space="preserve">Disturbance of </w:t>
                            </w:r>
                            <w:r>
                              <w:rPr>
                                <w:rStyle w:val="Font31"/>
                                <w:rFonts w:eastAsia="宋体"/>
                                <w:lang w:val="en-US" w:eastAsia="zh-CN" w:bidi="ar"/>
                              </w:rPr>
                              <w:t>consciousness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5 (75)</w:t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1 (68.8)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43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Style w:val="Font21"/>
                                <w:rFonts w:eastAsia="Calibri" w:cs="Calibri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Style w:val="Font21"/>
                                <w:rFonts w:eastAsia="宋体"/>
                                <w:lang w:val="en-US" w:eastAsia="zh-CN" w:bidi="ar"/>
                              </w:rPr>
                              <w:t>Speech disturbance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7 (35)</w:t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7 (43.8)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24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Style w:val="Font21"/>
                                <w:rFonts w:eastAsia="Calibri" w:cs="Calibri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Style w:val="Font21"/>
                                <w:rFonts w:eastAsia="宋体"/>
                                <w:lang w:val="en-US" w:eastAsia="zh-CN" w:bidi="ar"/>
                              </w:rPr>
                              <w:t xml:space="preserve">Dyskinesias and </w:t>
                            </w:r>
                            <w:r>
                              <w:rPr>
                                <w:rStyle w:val="Font31"/>
                                <w:rFonts w:eastAsia="宋体"/>
                                <w:lang w:val="en-US" w:eastAsia="zh-CN" w:bidi="ar"/>
                              </w:rPr>
                              <w:t>movement disorders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7 (35)</w:t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 (31.3)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65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Style w:val="Font21"/>
                                <w:rFonts w:eastAsia="Calibri" w:cs="Calibri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Style w:val="Font21"/>
                                <w:rFonts w:eastAsia="宋体"/>
                                <w:lang w:val="en-US" w:eastAsia="zh-CN" w:bidi="ar"/>
                              </w:rPr>
                              <w:t xml:space="preserve">Central </w:t>
                            </w:r>
                            <w:r>
                              <w:rPr>
                                <w:rStyle w:val="Font31"/>
                                <w:rFonts w:eastAsia="宋体"/>
                                <w:lang w:val="en-US" w:eastAsia="zh-CN" w:bidi="ar"/>
                              </w:rPr>
                              <w:t>hypoventilation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 (10)</w:t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 (6.3)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43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Style w:val="Font21"/>
                                <w:rFonts w:eastAsia="宋体"/>
                                <w:lang w:val="en-US" w:eastAsia="zh-CN" w:bidi="ar"/>
                              </w:rPr>
                              <w:t>ICU admission, n (%)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 (45)</w:t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7 (43.8)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Style w:val="Font21"/>
                                <w:lang w:val="en-US" w:eastAsia="zh-CN" w:bidi="ar"/>
                              </w:rPr>
                              <w:t>＞</w:t>
                            </w:r>
                            <w:r>
                              <w:rPr>
                                <w:rStyle w:val="Font21"/>
                                <w:rFonts w:eastAsia="宋体"/>
                                <w:lang w:val="en-US" w:eastAsia="zh-CN" w:bidi="ar"/>
                              </w:rPr>
                              <w:t>0.9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Style w:val="Font21"/>
                                <w:rFonts w:eastAsia="Calibri" w:cs="Calibri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Style w:val="Font21"/>
                                <w:rFonts w:eastAsia="宋体"/>
                                <w:lang w:val="en-US" w:eastAsia="zh-CN" w:bidi="ar"/>
                              </w:rPr>
                              <w:t xml:space="preserve">ICU stay, days, </w:t>
                            </w:r>
                            <w:r>
                              <w:rPr>
                                <w:rStyle w:val="Font31"/>
                                <w:rFonts w:eastAsia="宋体"/>
                                <w:lang w:val="en-US" w:eastAsia="zh-CN" w:bidi="ar"/>
                              </w:rPr>
                              <w:t>median (IQR)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1 (19-27)</w:t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8 (16-23)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23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ength of hospital stay, days, median (IQR)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4 (24-56)</w:t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8 (25-57)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59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Teratoma, n (%)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 (5)</w:t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 (6.3)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Style w:val="Font21"/>
                                <w:lang w:val="en-US" w:eastAsia="zh-CN" w:bidi="ar"/>
                              </w:rPr>
                              <w:t>＞</w:t>
                            </w:r>
                            <w:r>
                              <w:rPr>
                                <w:rStyle w:val="Font21"/>
                                <w:rFonts w:eastAsia="宋体"/>
                                <w:lang w:val="en-US" w:eastAsia="zh-CN" w:bidi="ar"/>
                              </w:rPr>
                              <w:t>0.9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Auxiliary examination, n (%)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Style w:val="Font21"/>
                                <w:rFonts w:eastAsia="Calibri" w:cs="Calibri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Style w:val="Font21"/>
                                <w:rFonts w:eastAsia="宋体"/>
                                <w:lang w:val="en-US" w:eastAsia="zh-CN" w:bidi="ar"/>
                              </w:rPr>
                              <w:t>MRI abnormalities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1 (55)</w:t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 (56.3)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Style w:val="Font21"/>
                                <w:lang w:val="en-US" w:eastAsia="zh-CN" w:bidi="ar"/>
                              </w:rPr>
                              <w:t>＞</w:t>
                            </w:r>
                            <w:r>
                              <w:rPr>
                                <w:rStyle w:val="Font21"/>
                                <w:rFonts w:eastAsia="宋体"/>
                                <w:lang w:val="en-US" w:eastAsia="zh-CN" w:bidi="ar"/>
                              </w:rPr>
                              <w:t>0.9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EEG abnormalities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0 (50)</w:t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0 (62.5)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08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SF abnormalities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 (25)</w:t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2 (75)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Style w:val="Font21"/>
                                <w:rFonts w:eastAsia="宋体"/>
                                <w:lang w:val="en-US" w:eastAsia="zh-CN" w:bidi="ar"/>
                              </w:rPr>
                              <w:t>CD19</w:t>
                            </w:r>
                            <w:r>
                              <w:rPr>
                                <w:rStyle w:val="Font41"/>
                                <w:rFonts w:eastAsia="宋体"/>
                                <w:lang w:val="en-US" w:eastAsia="zh-CN" w:bidi="ar"/>
                              </w:rPr>
                              <w:t>+</w:t>
                            </w:r>
                            <w:r>
                              <w:rPr>
                                <w:rStyle w:val="Font21"/>
                                <w:rFonts w:eastAsia="宋体"/>
                                <w:lang w:val="en-US" w:eastAsia="zh-CN" w:bidi="ar"/>
                              </w:rPr>
                              <w:t>B cell count, %, median (IQR)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0.91 (12.58-27.78)</w:t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Style w:val="Font21"/>
                                <w:rFonts w:eastAsia="宋体"/>
                                <w:lang w:val="en-US" w:eastAsia="zh-CN" w:bidi="ar"/>
                              </w:rPr>
                              <w:t>24.94</w:t>
                            </w:r>
                            <w:r>
                              <w:rPr>
                                <w:rStyle w:val="Font51"/>
                                <w:lang w:val="en-US" w:eastAsia="zh-CN" w:bidi="ar"/>
                              </w:rPr>
                              <w:t>（</w:t>
                            </w:r>
                            <w:r>
                              <w:rPr>
                                <w:rStyle w:val="Font21"/>
                                <w:rFonts w:eastAsia="宋体"/>
                                <w:lang w:val="en-US" w:eastAsia="zh-CN" w:bidi="ar"/>
                              </w:rPr>
                              <w:t>17.55-27.27</w:t>
                            </w:r>
                            <w:r>
                              <w:rPr>
                                <w:rStyle w:val="Font51"/>
                                <w:lang w:val="en-US" w:eastAsia="zh-CN"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33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EOS scores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 (1-3)</w:t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 (1-3)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2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Style w:val="Font21"/>
                                <w:rFonts w:eastAsia="宋体"/>
                                <w:lang w:val="en-US" w:eastAsia="zh-CN" w:bidi="ar"/>
                              </w:rPr>
                              <w:t>First-line treatment, n (%)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Style w:val="Font21"/>
                                <w:rFonts w:eastAsia="Calibri" w:cs="Calibri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Style w:val="Font21"/>
                                <w:rFonts w:eastAsia="宋体"/>
                                <w:lang w:val="en-US" w:eastAsia="zh-CN" w:bidi="ar"/>
                              </w:rPr>
                              <w:t>IVIG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9 (95)</w:t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4 (87.5)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12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IVMP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0 (100)</w:t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6 (100)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Style w:val="Font21"/>
                                <w:lang w:val="en-US" w:eastAsia="zh-CN" w:bidi="ar"/>
                              </w:rPr>
                              <w:t>＞</w:t>
                            </w:r>
                            <w:r>
                              <w:rPr>
                                <w:rStyle w:val="Font21"/>
                                <w:rFonts w:eastAsia="宋体"/>
                                <w:lang w:val="en-US" w:eastAsia="zh-CN" w:bidi="ar"/>
                              </w:rPr>
                              <w:t>0.9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LEX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 (10)</w:t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 (6.3)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43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mRS score at baseline, median (IQR)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 (4-5)</w:t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 (4-5)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Style w:val="Font21"/>
                                <w:lang w:val="en-US" w:eastAsia="zh-CN" w:bidi="ar"/>
                              </w:rPr>
                              <w:t>＞</w:t>
                            </w:r>
                            <w:r>
                              <w:rPr>
                                <w:rStyle w:val="Font21"/>
                                <w:rFonts w:eastAsia="宋体"/>
                                <w:lang w:val="en-US" w:eastAsia="zh-CN" w:bidi="ar"/>
                              </w:rPr>
                              <w:t>0.9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ASE score at baseline, median (IQR)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6 (12-21)</w:t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6 (13-19)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93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9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ortisone at baseline, mg, mean (SD)</w:t>
                            </w:r>
                          </w:p>
                        </w:tc>
                        <w:tc>
                          <w:tcPr>
                            <w:tcW w:w="2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07.5 (58.37)</w:t>
                            </w:r>
                          </w:p>
                        </w:tc>
                        <w:tc>
                          <w:tcPr>
                            <w:tcW w:w="19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43 (72.34)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121</w:t>
                            </w:r>
                          </w:p>
                        </w:tc>
                      </w:tr>
                      <w:tr>
                        <w:trPr>
                          <w:trHeight w:val="535" w:hRule="atLeast"/>
                        </w:trPr>
                        <w:tc>
                          <w:tcPr>
                            <w:tcW w:w="393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Time from the end of  first-line treatment to B cell depleting therapy, days, median (IQR)</w:t>
                            </w:r>
                          </w:p>
                        </w:tc>
                        <w:tc>
                          <w:tcPr>
                            <w:tcW w:w="217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2 (8-17)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4 (10-16)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3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Abbreviations: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S-RTX,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single dose of 375 mg/m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vertAlign w:val="superscript"/>
          <w:lang w:val="en-US" w:eastAsia="zh-CN" w:bidi="ar"/>
        </w:rPr>
        <w:t>2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Rituximab; LD-RTX,100mg rituximab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weekly for 4 weeks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ICU, intensive care unit; MRI, magnetic resonance imaging; CSF, cerebrospinal fluid; EEG, electroencephalogram; NEOS, the NMDAR Encephalitis One-Year Functional Status; IVIG, intravenous immunoglobulin</w:t>
      </w:r>
      <w:r>
        <w:rPr>
          <w:rFonts w:eastAsia="宋体" w:cs="宋体" w:ascii="宋体" w:hAnsi="宋体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IVMP, intravenous methylprednisolone; PLEX, plasma exchange;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RS, modified Rankin scale; CASE, Clinical Assessment Scale in Autoimmune Encephalitis; IQR, interquartile range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e-2 Descriptive Data on Immunotherapy at disease onset</w:t>
      </w:r>
    </w:p>
    <w:p>
      <w:pPr>
        <w:pStyle w:val="Normal"/>
        <w:keepNext w:val="false"/>
        <w:keepLines w:val="false"/>
        <w:widowControl/>
        <w:jc w:val="both"/>
        <w:textAlignment w:val="top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483235</wp:posOffset>
                </wp:positionH>
                <wp:positionV relativeFrom="paragraph">
                  <wp:posOffset>236855</wp:posOffset>
                </wp:positionV>
                <wp:extent cx="6151880" cy="13525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1880" cy="1352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30"/>
                              <w:gridCol w:w="1670"/>
                              <w:gridCol w:w="1490"/>
                              <w:gridCol w:w="1630"/>
                              <w:gridCol w:w="1168"/>
                            </w:tblGrid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37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Immunotherapy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Ofatumumab </w:t>
                                    <w:br/>
                                    <w:t>(n = 36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Rituximab </w:t>
                                    <w:br/>
                                    <w:t>(n = 36)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Non-BCDT </w:t>
                                    <w:br/>
                                    <w:t>(n = 36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Style w:val="Font11"/>
                                      <w:rFonts w:eastAsia="宋体"/>
                                      <w:lang w:val="en-US" w:eastAsia="zh-CN" w:bidi="ar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Style w:val="Font11"/>
                                      <w:rFonts w:eastAsia="宋体"/>
                                      <w:lang w:val="en-US" w:eastAsia="zh-CN" w:bidi="ar"/>
                                    </w:rPr>
                                    <w:t>First-line immunotherapy; n (%)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ind w:firstLine="200"/>
                                    <w:jc w:val="both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IVMP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ind w:firstLine="200"/>
                                    <w:jc w:val="both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6 (100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ind w:firstLine="200"/>
                                    <w:jc w:val="both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6(100)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ind w:firstLine="200"/>
                                    <w:jc w:val="both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6 (100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ascii="宋体" w:hAnsi="宋体" w:cs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＞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ind w:firstLine="200"/>
                                    <w:jc w:val="both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IVM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+IVIG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ind w:firstLine="200"/>
                                    <w:jc w:val="both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2 (88.9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ind w:firstLine="200"/>
                                    <w:jc w:val="both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3 (91.6)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ind w:firstLine="200"/>
                                    <w:jc w:val="both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5 (97.2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IVMP+IVIG+PE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 (11.1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 (8.3)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 (16.7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1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7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Repeated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IVIG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 (2.8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.8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0 (27.8)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top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4.4pt;height:106.5pt;mso-wrap-distance-left:9pt;mso-wrap-distance-right:9pt;mso-wrap-distance-top:0pt;mso-wrap-distance-bottom:0pt;margin-top:18.65pt;mso-position-vertical-relative:text;margin-left:38.05pt;mso-position-horizontal-relative:page">
                <v:fill opacity="0f"/>
                <v:textbox inset="0in,0in,0in,0in">
                  <w:txbxContent>
                    <w:tbl>
                      <w:tblPr>
                        <w:tblW w:w="96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30"/>
                        <w:gridCol w:w="1670"/>
                        <w:gridCol w:w="1490"/>
                        <w:gridCol w:w="1630"/>
                        <w:gridCol w:w="1168"/>
                      </w:tblGrid>
                      <w:tr>
                        <w:trPr>
                          <w:trHeight w:val="660" w:hRule="atLeast"/>
                        </w:trPr>
                        <w:tc>
                          <w:tcPr>
                            <w:tcW w:w="37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top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Immunotherapy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top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Ofatumumab </w:t>
                              <w:br/>
                              <w:t>(n = 36)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top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Rituximab </w:t>
                              <w:br/>
                              <w:t>(n = 36)</w:t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top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Non-BCDT </w:t>
                              <w:br/>
                              <w:t>(n = 36)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top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p </w:t>
                            </w:r>
                            <w:r>
                              <w:rPr>
                                <w:rStyle w:val="Font11"/>
                                <w:rFonts w:eastAsia="宋体"/>
                                <w:lang w:val="en-US" w:eastAsia="zh-CN" w:bidi="ar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73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top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Style w:val="Font11"/>
                                <w:rFonts w:eastAsia="宋体"/>
                                <w:lang w:val="en-US" w:eastAsia="zh-CN" w:bidi="ar"/>
                              </w:rPr>
                              <w:t>First-line immunotherapy; n (%)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73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ind w:firstLine="200"/>
                              <w:jc w:val="both"/>
                              <w:textAlignment w:val="top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IVMP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ind w:firstLine="200"/>
                              <w:jc w:val="both"/>
                              <w:textAlignment w:val="top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6 (100)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ind w:firstLine="200"/>
                              <w:jc w:val="both"/>
                              <w:textAlignment w:val="top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6(100)</w:t>
                            </w:r>
                          </w:p>
                        </w:tc>
                        <w:tc>
                          <w:tcPr>
                            <w:tcW w:w="163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ind w:firstLine="200"/>
                              <w:jc w:val="both"/>
                              <w:textAlignment w:val="top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6 (100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ascii="宋体" w:hAnsi="宋体" w:cs="宋体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＞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9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73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ind w:firstLine="200"/>
                              <w:jc w:val="both"/>
                              <w:textAlignment w:val="top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IVMP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+IVIG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ind w:firstLine="200"/>
                              <w:jc w:val="both"/>
                              <w:textAlignment w:val="top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2 (88.9)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ind w:firstLine="200"/>
                              <w:jc w:val="both"/>
                              <w:textAlignment w:val="top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3 (91.6)</w:t>
                            </w:r>
                          </w:p>
                        </w:tc>
                        <w:tc>
                          <w:tcPr>
                            <w:tcW w:w="163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ind w:firstLine="200"/>
                              <w:jc w:val="both"/>
                              <w:textAlignment w:val="top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5 (97.2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0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73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top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IVMP+IVIG+PE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top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 (11.1)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top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 (8.3)</w:t>
                            </w:r>
                          </w:p>
                        </w:tc>
                        <w:tc>
                          <w:tcPr>
                            <w:tcW w:w="163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top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 (16.7)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13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7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top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Repeated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IVIG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top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 (2.8)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top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(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.8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top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0 (27.8)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top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＜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widowControl/>
        <w:jc w:val="both"/>
        <w:textAlignment w:val="top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top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top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top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top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top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top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A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bbreviations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: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IVIG, intravenous immunoglobulin</w:t>
      </w:r>
      <w:r>
        <w:rPr>
          <w:rFonts w:eastAsia="宋体" w:cs="宋体" w:ascii="宋体" w:hAnsi="宋体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IVMP, intravenous methylprednisolone; PLEX, plasma exchange;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TimesNewRomanPSMT;Times New Roman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e-3  Long-term treatment outcome</w:t>
      </w:r>
    </w:p>
    <w:tbl>
      <w:tblPr>
        <w:tblW w:w="10173" w:type="dxa"/>
        <w:jc w:val="left"/>
        <w:tblInd w:w="1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543"/>
        <w:gridCol w:w="1453"/>
        <w:gridCol w:w="564"/>
        <w:gridCol w:w="947"/>
        <w:gridCol w:w="1413"/>
        <w:gridCol w:w="1020"/>
        <w:gridCol w:w="460"/>
        <w:gridCol w:w="1480"/>
        <w:gridCol w:w="53"/>
      </w:tblGrid>
      <w:tr>
        <w:trPr>
          <w:trHeight w:val="540" w:hRule="atLeast"/>
        </w:trPr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5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fatumumab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36)</w:t>
            </w:r>
          </w:p>
        </w:tc>
        <w:tc>
          <w:tcPr>
            <w:tcW w:w="33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1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tuxumab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=36)</w:t>
            </w:r>
          </w:p>
        </w:tc>
        <w:tc>
          <w:tcPr>
            <w:tcW w:w="19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on-BCDT (n=36) </w:t>
            </w:r>
          </w:p>
        </w:tc>
      </w:tr>
      <w:tr>
        <w:trPr>
          <w:trHeight w:val="48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S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</w:t>
            </w:r>
          </w:p>
        </w:tc>
        <w:tc>
          <w:tcPr>
            <w:tcW w:w="151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eline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64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25(4.84)</w:t>
            </w:r>
          </w:p>
        </w:tc>
        <w:tc>
          <w:tcPr>
            <w:tcW w:w="151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36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72)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1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.16)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38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.64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6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months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89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.68)</w:t>
            </w:r>
          </w:p>
        </w:tc>
        <w:tc>
          <w:tcPr>
            <w:tcW w:w="151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99)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.34)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6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.42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6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months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91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.16)</w:t>
            </w:r>
          </w:p>
        </w:tc>
        <w:tc>
          <w:tcPr>
            <w:tcW w:w="151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23)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.43)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74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76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6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months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93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79)</w:t>
            </w:r>
          </w:p>
        </w:tc>
        <w:tc>
          <w:tcPr>
            <w:tcW w:w="151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17)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42)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88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22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8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months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99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55)</w:t>
            </w:r>
          </w:p>
        </w:tc>
        <w:tc>
          <w:tcPr>
            <w:tcW w:w="151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27)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12)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15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90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8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months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99)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17)</w:t>
            </w:r>
          </w:p>
        </w:tc>
        <w:tc>
          <w:tcPr>
            <w:tcW w:w="15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48)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94)</w:t>
            </w:r>
          </w:p>
        </w:tc>
        <w:tc>
          <w:tcPr>
            <w:tcW w:w="14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18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80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A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bbreviations</w:t>
      </w:r>
      <w:r>
        <w:rPr>
          <w:rFonts w:ascii="Times New Roman" w:hAnsi="Times New Roman" w:cs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：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BCDT, B cell depleting therapy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mRS, modified Rankin scale; CASE, Clinical Assessment Scale in Autoimmune Encephalitis; </w:t>
      </w: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Data are presented as mean (SD).</w:t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e-4  Changes of mRS scores over time relative to baseline </w:t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C0C0C"/>
          <w:sz w:val="24"/>
          <w:szCs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C0C0C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528955</wp:posOffset>
                </wp:positionH>
                <wp:positionV relativeFrom="paragraph">
                  <wp:posOffset>136525</wp:posOffset>
                </wp:positionV>
                <wp:extent cx="5960745" cy="291465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0745" cy="2914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8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1425"/>
                              <w:gridCol w:w="1240"/>
                              <w:gridCol w:w="1927"/>
                              <w:gridCol w:w="2560"/>
                            </w:tblGrid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366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Tukey's multiple comparisons tes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ean Diff.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95.00% CI of diff.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Adjusted 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aseline vs. 1 month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Ofatumumab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.69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.08 to 2.31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ituximab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.58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71 to 2.45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n-BCD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34to 1.43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aseline vs. 3 mon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Ofatumumab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.19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.58 to 2.81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ituximab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.97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.10to 2.84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n-BCD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90 to 1.99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aseline vs. 6 mon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Ofatumumab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.36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.75 to 2.97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ituximab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.14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.27 to 3.01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n-BCD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.18 to 2.27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aseline vs. 9 mon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Ofatumumab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.72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.11 to 3.33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ituximab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.63 to 3.37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n-BCD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.31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.76 to 2.85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aseline vs. 12 mon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Ofatumumab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.89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.28 to 4.5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ituximab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.75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.88to 4.62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n-BCD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.17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.62 to 3.72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9.35pt;height:229.5pt;mso-wrap-distance-left:9pt;mso-wrap-distance-right:9pt;mso-wrap-distance-top:0pt;mso-wrap-distance-bottom:0pt;margin-top:10.75pt;mso-position-vertical-relative:text;margin-left:41.65pt;mso-position-horizontal-relative:page">
                <v:fill opacity="0f"/>
                <v:textbox inset="0in,0in,0in,0in">
                  <w:txbxContent>
                    <w:tbl>
                      <w:tblPr>
                        <w:tblW w:w="938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1425"/>
                        <w:gridCol w:w="1240"/>
                        <w:gridCol w:w="1927"/>
                        <w:gridCol w:w="2560"/>
                      </w:tblGrid>
                      <w:tr>
                        <w:trPr>
                          <w:trHeight w:val="380" w:hRule="atLeast"/>
                        </w:trPr>
                        <w:tc>
                          <w:tcPr>
                            <w:tcW w:w="366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Tukey's multiple comparisons test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ean Diff.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95.00% CI of diff.</w:t>
                            </w:r>
                          </w:p>
                        </w:tc>
                        <w:tc>
                          <w:tcPr>
                            <w:tcW w:w="2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Adjusted P Value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aseline vs. 1 month</w:t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Ofatumumab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.69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.08 to 2.31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ituximab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.58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71 to 2.45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n-BCDT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34to 1.43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aseline vs. 3 month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Ofatumumab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.19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.58 to 2.81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ituximab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.97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.10to 2.84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n-BCDT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90 to 1.99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aseline vs. 6 month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Ofatumumab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.36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.75 to 2.97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ituximab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.14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.27 to 3.01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n-BCDT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.18 to 2.27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aseline vs. 9 month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Ofatumumab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.72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.11 to 3.33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ituximab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.63 to 3.37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n-BCDT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.31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.76 to 2.85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aseline vs. 12 month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Ofatumumab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.89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.28 to 4.5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ituximab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.75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.88to 4.62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n-BCDT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.17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.62 to 3.72</w:t>
                            </w:r>
                          </w:p>
                        </w:tc>
                        <w:tc>
                          <w:tcPr>
                            <w:tcW w:w="25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C0C0C"/>
          <w:sz w:val="24"/>
          <w:szCs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C0C0C"/>
          <w:sz w:val="24"/>
          <w:szCs w:val="24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C0C0C"/>
          <w:sz w:val="24"/>
          <w:szCs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C0C0C"/>
          <w:sz w:val="24"/>
          <w:szCs w:val="24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C0C0C"/>
          <w:sz w:val="24"/>
          <w:szCs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C0C0C"/>
          <w:sz w:val="24"/>
          <w:szCs w:val="24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C0C0C"/>
          <w:sz w:val="24"/>
          <w:szCs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C0C0C"/>
          <w:sz w:val="24"/>
          <w:szCs w:val="24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C0C0C"/>
          <w:sz w:val="24"/>
          <w:szCs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C0C0C"/>
          <w:sz w:val="24"/>
          <w:szCs w:val="24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C0C0C"/>
          <w:sz w:val="24"/>
          <w:szCs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C0C0C"/>
          <w:sz w:val="24"/>
          <w:szCs w:val="24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C0C0C"/>
          <w:sz w:val="24"/>
          <w:szCs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C0C0C"/>
          <w:sz w:val="24"/>
          <w:szCs w:val="24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C0C0C"/>
          <w:sz w:val="24"/>
          <w:szCs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C0C0C"/>
          <w:sz w:val="24"/>
          <w:szCs w:val="24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C0C0C"/>
          <w:sz w:val="24"/>
          <w:szCs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C0C0C"/>
          <w:sz w:val="24"/>
          <w:szCs w:val="24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C0C0C"/>
          <w:sz w:val="24"/>
          <w:szCs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C0C0C"/>
          <w:sz w:val="24"/>
          <w:szCs w:val="24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C0C0C"/>
          <w:sz w:val="24"/>
          <w:szCs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C0C0C"/>
          <w:sz w:val="24"/>
          <w:szCs w:val="24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C0C0C"/>
          <w:sz w:val="24"/>
          <w:szCs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C0C0C"/>
          <w:sz w:val="24"/>
          <w:szCs w:val="24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C0C0C"/>
          <w:sz w:val="24"/>
          <w:szCs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C0C0C"/>
          <w:sz w:val="24"/>
          <w:szCs w:val="24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C0C0C"/>
          <w:sz w:val="24"/>
          <w:szCs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C0C0C"/>
          <w:sz w:val="24"/>
          <w:szCs w:val="24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C0C0C"/>
          <w:sz w:val="24"/>
          <w:szCs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C0C0C"/>
          <w:sz w:val="24"/>
          <w:szCs w:val="24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C0C0C"/>
          <w:sz w:val="24"/>
          <w:szCs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C0C0C"/>
          <w:sz w:val="24"/>
          <w:szCs w:val="24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C0C0C"/>
          <w:sz w:val="24"/>
          <w:szCs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C0C0C"/>
          <w:sz w:val="24"/>
          <w:szCs w:val="24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A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bbreviations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: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BCDT, B cell depleting therapy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RS, modified Rankin scale;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CIs, </w:t>
      </w:r>
      <w:r>
        <w:rPr>
          <w:rFonts w:eastAsia="宋体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C0C0C"/>
          <w:sz w:val="24"/>
          <w:szCs w:val="24"/>
          <w:lang w:val="en-US" w:eastAsia="zh-CN"/>
        </w:rPr>
        <w:t>c</w:t>
      </w: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onfidence intervals; Data are presented</w:t>
      </w: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C0C0C"/>
          <w:sz w:val="24"/>
          <w:szCs w:val="24"/>
        </w:rPr>
        <w:t xml:space="preserve"> as</w:t>
      </w:r>
      <w:r>
        <w:rPr>
          <w:rFonts w:eastAsia="宋体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C0C0C"/>
          <w:sz w:val="24"/>
          <w:szCs w:val="24"/>
          <w:lang w:val="en-US" w:eastAsia="zh-CN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C0C0C"/>
          <w:sz w:val="24"/>
          <w:szCs w:val="24"/>
        </w:rPr>
        <w:t>mean along with</w:t>
      </w:r>
      <w:r>
        <w:rPr>
          <w:rFonts w:eastAsia="宋体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C0C0C"/>
          <w:sz w:val="24"/>
          <w:szCs w:val="24"/>
          <w:lang w:val="en-US" w:eastAsia="zh-CN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C0C0C"/>
          <w:sz w:val="24"/>
          <w:szCs w:val="24"/>
        </w:rPr>
        <w:t>95%</w:t>
      </w: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 (CIs)</w:t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TimesNewRomanPSMT;Times New Roman" w:cs="Times New Roman"/>
          <w:b/>
          <w:b/>
          <w:bCs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e-4  Changes of CASE scores over time relative to baseline </w:t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posOffset>488315</wp:posOffset>
                </wp:positionH>
                <wp:positionV relativeFrom="paragraph">
                  <wp:posOffset>114300</wp:posOffset>
                </wp:positionV>
                <wp:extent cx="5960745" cy="291465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0745" cy="2914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8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1425"/>
                              <w:gridCol w:w="1240"/>
                              <w:gridCol w:w="1927"/>
                              <w:gridCol w:w="2560"/>
                            </w:tblGrid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366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Tukey's multiple comparisons tes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ean Diff.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95.00% CI of diff.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Adjusted 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aseline vs. 1 month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Ofatumumab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0.36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.40 to 12.32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ituximab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.48 to 9.97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n-BCD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.74 to 6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aseline vs. 3 mon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Ofatumumab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2.51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0.55 to 14.46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ituximab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1.60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.85 to 13.34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n-BCD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.15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7.71 to 10.59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aseline vs. 6 mon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Ofatumumab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3.51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1.55 to 15.46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ituximab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3.37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1.61 to 15.13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n-BCD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1.29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.86 to 12.73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aseline vs. 9 mon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Ofatumumab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4.45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2.5 to 16.4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ituximab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4.26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2.5 to 16.02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n-BCD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2.86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1.43 to 14.3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aseline vs. 12 mon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Ofatumumab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5.34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3.38 to 17.29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ituximab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4.84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3.09 to 16.6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n-BCD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3.75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2.31 to 15.19</w:t>
                                  </w:r>
                                </w:p>
                              </w:tc>
                              <w:tc>
                                <w:tcPr>
                                  <w:tcW w:w="25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9.35pt;height:229.5pt;mso-wrap-distance-left:9pt;mso-wrap-distance-right:9pt;mso-wrap-distance-top:0pt;mso-wrap-distance-bottom:0pt;margin-top:9pt;mso-position-vertical-relative:text;margin-left:38.45pt;mso-position-horizontal-relative:page">
                <v:fill opacity="0f"/>
                <v:textbox inset="0in,0in,0in,0in">
                  <w:txbxContent>
                    <w:tbl>
                      <w:tblPr>
                        <w:tblW w:w="938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1425"/>
                        <w:gridCol w:w="1240"/>
                        <w:gridCol w:w="1927"/>
                        <w:gridCol w:w="2560"/>
                      </w:tblGrid>
                      <w:tr>
                        <w:trPr>
                          <w:trHeight w:val="380" w:hRule="atLeast"/>
                        </w:trPr>
                        <w:tc>
                          <w:tcPr>
                            <w:tcW w:w="366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Tukey's multiple comparisons test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ean Diff.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95.00% CI of diff.</w:t>
                            </w:r>
                          </w:p>
                        </w:tc>
                        <w:tc>
                          <w:tcPr>
                            <w:tcW w:w="2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Adjusted P Value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aseline vs. 1 month</w:t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Ofatumumab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0.36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.40 to 12.32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ituximab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.2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.48 to 9.97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n-BCDT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.1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.74 to 6.6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aseline vs. 3 month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Ofatumumab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2.51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0.55 to 14.46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ituximab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1.60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.85 to 13.34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n-BCDT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.15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7.71 to 10.59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aseline vs. 6 month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Ofatumumab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3.51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1.55 to 15.46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ituximab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3.37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1.61 to 15.13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n-BCDT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1.29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.86 to 12.73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aseline vs. 9 month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Ofatumumab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4.45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2.5 to 16.4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ituximab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4.26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2.5 to 16.02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n-BCDT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2.86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1.43 to 14.3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aseline vs. 12 month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Ofatumumab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5.34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3.38 to 17.29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ituximab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4.84</w:t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3.09 to 16.6</w:t>
                            </w:r>
                          </w:p>
                        </w:tc>
                        <w:tc>
                          <w:tcPr>
                            <w:tcW w:w="2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n-BCDT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3.75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2.31 to 15.19</w:t>
                            </w:r>
                          </w:p>
                        </w:tc>
                        <w:tc>
                          <w:tcPr>
                            <w:tcW w:w="25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textAlignment w:val="auto"/>
        <w:rPr>
          <w:rFonts w:ascii="Times New Roman" w:hAnsi="Times New Roman" w:eastAsia="AdvOT2e364b11;Segoe Print" w:cs="Times New Roman"/>
          <w:b/>
          <w:b/>
          <w:bCs/>
          <w:i w:val="false"/>
          <w:i w:val="false"/>
          <w:iCs w:val="false"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AdvOT2e364b11;Segoe Print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US" w:eastAsia="zh-CN"/>
        </w:rPr>
        <w:t>Table e-6  36</w:t>
      </w:r>
      <w:r>
        <w:rPr>
          <w:rFonts w:eastAsia="微软雅黑" w:cs="微软雅黑" w:ascii="微软雅黑" w:hAnsi="微软雅黑"/>
          <w:b/>
          <w:bCs/>
          <w:i w:val="false"/>
          <w:iCs w:val="false"/>
          <w:color w:val="000000"/>
          <w:sz w:val="24"/>
          <w:szCs w:val="24"/>
          <w:lang w:val="en-US" w:eastAsia="zh-CN"/>
        </w:rPr>
        <w:t>-</w:t>
      </w:r>
      <w:r>
        <w:rPr>
          <w:rFonts w:eastAsia="AdvOT2e364b11;Segoe Print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US" w:eastAsia="zh-CN"/>
        </w:rPr>
        <w:t>item Short Form Health Survey (SF</w:t>
      </w:r>
      <w:r>
        <w:rPr>
          <w:rFonts w:eastAsia="微软雅黑" w:cs="微软雅黑" w:ascii="微软雅黑" w:hAnsi="微软雅黑"/>
          <w:b/>
          <w:bCs/>
          <w:i w:val="false"/>
          <w:iCs w:val="false"/>
          <w:color w:val="000000"/>
          <w:sz w:val="24"/>
          <w:szCs w:val="24"/>
          <w:lang w:val="en-US" w:eastAsia="zh-CN"/>
        </w:rPr>
        <w:t>-</w:t>
      </w:r>
      <w:r>
        <w:rPr>
          <w:rFonts w:eastAsia="AdvOT2e364b11;Segoe Print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US" w:eastAsia="zh-CN"/>
        </w:rPr>
        <w:t>36) scores</w:t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page">
                  <wp:posOffset>1397635</wp:posOffset>
                </wp:positionH>
                <wp:positionV relativeFrom="paragraph">
                  <wp:posOffset>186055</wp:posOffset>
                </wp:positionV>
                <wp:extent cx="3816350" cy="196215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6350" cy="1962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1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60"/>
                              <w:gridCol w:w="2040"/>
                              <w:gridCol w:w="2050"/>
                              <w:gridCol w:w="960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MDAR-AE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Healthy Control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PCS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55 (46-61)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59 (54-60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2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H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72 (52-80)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82 (72-87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PF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95 (85-100)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00 (95-100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P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00 (50-100)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00 (75-100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P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00 (84-100)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00 (74-100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7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CS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51 (39-56)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58 (43-61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E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67 (67-100)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00 (67-100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SF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75 (50-75)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88 (75-100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VT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80 (60-90)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90 (60-90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1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H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80 (60-92)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92 (68-92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5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0.5pt;height:154.5pt;mso-wrap-distance-left:9pt;mso-wrap-distance-right:9pt;mso-wrap-distance-top:0pt;mso-wrap-distance-bottom:0pt;margin-top:14.65pt;mso-position-vertical-relative:text;margin-left:110.05pt;mso-position-horizontal-relative:page">
                <v:fill opacity="0f"/>
                <v:textbox inset="0in,0in,0in,0in">
                  <w:txbxContent>
                    <w:tbl>
                      <w:tblPr>
                        <w:tblW w:w="601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60"/>
                        <w:gridCol w:w="2040"/>
                        <w:gridCol w:w="2050"/>
                        <w:gridCol w:w="960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2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MDAR-AE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Healthy Control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CS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55 (46-61)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59 (54-60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25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H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72 (52-80)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82 (72-87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F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95 (85-100)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00 (95-100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P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00 (50-100)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00 (75-100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P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00 (84-100)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00 (74-100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71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CS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51 (39-56)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58 (43-61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E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67 (67-100)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00 (67-100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4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F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75 (50-75)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88 (75-100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VT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80 (60-90)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90 (60-90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17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H</w:t>
                            </w:r>
                          </w:p>
                        </w:tc>
                        <w:tc>
                          <w:tcPr>
                            <w:tcW w:w="2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80 (60-92)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92 (68-92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5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AdvOT2e364b11;Segoe Print" w:cs="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AdvOT2e364b11;Segoe Print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/>
      </w:pPr>
      <w:r>
        <w:rPr>
          <w:rFonts w:eastAsia="AdvOT2e364b11;Segoe Print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Abbreviations: </w:t>
      </w:r>
      <w:r>
        <w:rPr>
          <w:rFonts w:eastAsia="AdvOT2e364b11;Segoe Print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NMDAR, </w:t>
      </w:r>
      <w:r>
        <w:rPr>
          <w:rFonts w:eastAsia="AdvOT2e364b11;Segoe Print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N-methyl-D-aspartate </w:t>
      </w:r>
      <w:r>
        <w:rPr>
          <w:rFonts w:eastAsia="AdvOT2e364b11;Segoe Print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r</w:t>
      </w:r>
      <w:r>
        <w:rPr>
          <w:rFonts w:eastAsia="AdvOT2e364b11;Segoe Print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eceptor</w:t>
      </w:r>
      <w:r>
        <w:rPr>
          <w:rFonts w:eastAsia="AdvOT2e364b11;Segoe Print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; AE, autoimmune encephalitis; </w:t>
      </w:r>
      <w:r>
        <w:rPr>
          <w:rFonts w:eastAsia="AdvOT2e364b11;Segoe Print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PCS, Physicalmental Component Summary; MCS, Mental Component Summary; GH, General Health; PF, Physical Functioning; RP, Role-Physical; BP, Bodily Pain;RE,  Role-Emotional; VT, Vitality; SF,Social Functioning; MH, Mental Health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FrutigerLTPro-Condensed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NewRomanPSMT">
    <w:altName w:val="Times New Roman"/>
    <w:charset w:val="00"/>
    <w:family w:val="auto"/>
    <w:pitch w:val="default"/>
  </w:font>
  <w:font w:name="微软雅黑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100" w:after="100"/>
      <w:jc w:val="left"/>
      <w:outlineLvl w:val="4"/>
    </w:pPr>
    <w:rPr>
      <w:rFonts w:ascii="宋体" w:hAnsi="宋体" w:eastAsia="宋体" w:cs="宋体"/>
      <w:b/>
      <w:bCs/>
      <w:kern w:val="0"/>
      <w:sz w:val="20"/>
      <w:szCs w:val="20"/>
      <w:lang w:val="en-US" w:eastAsia="zh-CN" w:bidi="ar"/>
    </w:rPr>
  </w:style>
  <w:style w:type="character" w:styleId="Style13">
    <w:name w:val="默认段落字体"/>
    <w:qFormat/>
    <w:rPr/>
  </w:style>
  <w:style w:type="character" w:styleId="Emphasis">
    <w:name w:val="Emphasis"/>
    <w:basedOn w:val="Style13"/>
    <w:qFormat/>
    <w:rPr>
      <w:i/>
    </w:rPr>
  </w:style>
  <w:style w:type="character" w:styleId="Font21">
    <w:name w:val="font21"/>
    <w:basedOn w:val="Style13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31">
    <w:name w:val="font31"/>
    <w:basedOn w:val="Style13"/>
    <w:qFormat/>
    <w:rPr>
      <w:rFonts w:ascii="Times New Roman" w:hAnsi="Times New Roman" w:cs="Times New Roman"/>
      <w:i w:val="false"/>
      <w:iCs w:val="false"/>
      <w:color w:val="242021"/>
      <w:sz w:val="20"/>
      <w:szCs w:val="20"/>
      <w:u w:val="none"/>
    </w:rPr>
  </w:style>
  <w:style w:type="character" w:styleId="Font41">
    <w:name w:val="font41"/>
    <w:basedOn w:val="Style13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  <w:vertAlign w:val="superscript"/>
    </w:rPr>
  </w:style>
  <w:style w:type="character" w:styleId="Font51">
    <w:name w:val="font51"/>
    <w:basedOn w:val="Style13"/>
    <w:qFormat/>
    <w:rPr>
      <w:rFonts w:ascii="宋体" w:hAnsi="宋体" w:eastAsia="宋体" w:cs="宋体"/>
      <w:i w:val="false"/>
      <w:iCs w:val="false"/>
      <w:color w:val="000000"/>
      <w:sz w:val="20"/>
      <w:szCs w:val="20"/>
      <w:u w:val="none"/>
    </w:rPr>
  </w:style>
  <w:style w:type="character" w:styleId="Fontstyle01">
    <w:name w:val="fontstyle01"/>
    <w:basedOn w:val="Style13"/>
    <w:qFormat/>
    <w:rPr>
      <w:rFonts w:ascii="FrutigerLTPro-Condensed;Segoe Print" w:hAnsi="FrutigerLTPro-Condensed;Segoe Print" w:eastAsia="FrutigerLTPro-Condensed;Segoe Print" w:cs="FrutigerLTPro-Condensed;Segoe Print"/>
      <w:b w:val="false"/>
      <w:bCs w:val="false"/>
      <w:i w:val="false"/>
      <w:iCs w:val="false"/>
      <w:color w:val="242021"/>
      <w:sz w:val="18"/>
      <w:szCs w:val="18"/>
    </w:rPr>
  </w:style>
  <w:style w:type="character" w:styleId="Font11">
    <w:name w:val="font11"/>
    <w:basedOn w:val="Style13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14:16:21Z</dcterms:created>
  <dc:creator>lenovo</dc:creator>
  <dc:description/>
  <dc:language>en-US</dc:language>
  <cp:lastModifiedBy>WBJ0527</cp:lastModifiedBy>
  <dcterms:modified xsi:type="dcterms:W3CDTF">2025-08-05T03:34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0EE58DDF12A4E63B4E598C8EE0046A9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jM4NzEyMTI0NTYyNWU3MTllZTU5MmJkOTNjZDIwMzYiLCJ1c2VySWQiOiIyMDUwNDc1ODUifQ==</vt:lpwstr>
  </property>
</Properties>
</file>